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80D" w:rsidRDefault="002D680D" w:rsidP="002D680D">
      <w:pPr>
        <w:widowControl/>
        <w:tabs>
          <w:tab w:val="left" w:pos="3253"/>
          <w:tab w:val="left" w:pos="4613"/>
          <w:tab w:val="left" w:pos="5977"/>
          <w:tab w:val="left" w:pos="7477"/>
          <w:tab w:val="left" w:pos="9417"/>
          <w:tab w:val="left" w:pos="10377"/>
        </w:tabs>
        <w:ind w:left="93" w:firstLineChars="150" w:firstLine="330"/>
        <w:rPr>
          <w:rFonts w:ascii="Arial" w:hAnsi="Arial" w:cs="Arial"/>
          <w:color w:val="000000"/>
          <w:kern w:val="0"/>
          <w:sz w:val="24"/>
          <w:szCs w:val="24"/>
        </w:rPr>
      </w:pPr>
      <w:r w:rsidRPr="001F091F">
        <w:rPr>
          <w:rFonts w:ascii="Arial" w:hAnsi="Arial" w:cs="Arial"/>
          <w:kern w:val="0"/>
          <w:sz w:val="22"/>
        </w:rPr>
        <w:t xml:space="preserve">Causes </w:t>
      </w:r>
      <w:r>
        <w:rPr>
          <w:rFonts w:ascii="Arial" w:hAnsi="Arial" w:cs="Arial" w:hint="eastAsia"/>
          <w:kern w:val="0"/>
          <w:sz w:val="22"/>
        </w:rPr>
        <w:t>of death</w:t>
      </w:r>
      <w:r w:rsidRPr="001F091F">
        <w:rPr>
          <w:rFonts w:ascii="Arial" w:hAnsi="Arial" w:cs="Arial"/>
          <w:kern w:val="0"/>
          <w:sz w:val="22"/>
        </w:rPr>
        <w:t xml:space="preserve"> by ART initiation category</w:t>
      </w:r>
      <w:r>
        <w:rPr>
          <w:rFonts w:ascii="Arial" w:hAnsi="Arial" w:cs="Arial" w:hint="eastAsia"/>
          <w:kern w:val="0"/>
          <w:sz w:val="22"/>
        </w:rPr>
        <w:t xml:space="preserve"> are shown in </w:t>
      </w:r>
      <w:r>
        <w:rPr>
          <w:rFonts w:ascii="Arial" w:hAnsi="Arial" w:cs="Arial"/>
          <w:kern w:val="0"/>
          <w:sz w:val="22"/>
        </w:rPr>
        <w:t xml:space="preserve">Supplemental Table </w:t>
      </w:r>
      <w:r>
        <w:rPr>
          <w:rFonts w:ascii="Arial" w:hAnsi="Arial" w:cs="Arial" w:hint="eastAsia"/>
          <w:kern w:val="0"/>
          <w:sz w:val="22"/>
        </w:rPr>
        <w:t>2.</w:t>
      </w:r>
    </w:p>
    <w:p w:rsidR="002D680D" w:rsidRPr="005734B6" w:rsidRDefault="002D680D" w:rsidP="002D680D">
      <w:pPr>
        <w:jc w:val="center"/>
        <w:rPr>
          <w:rFonts w:ascii="Arial" w:eastAsia="仿宋_GB2312" w:hAnsi="Arial" w:cs="Arial"/>
          <w:b/>
          <w:sz w:val="24"/>
          <w:szCs w:val="24"/>
        </w:rPr>
      </w:pPr>
    </w:p>
    <w:p w:rsidR="002D680D" w:rsidRPr="003F6C57" w:rsidRDefault="002D680D" w:rsidP="002D680D">
      <w:pPr>
        <w:jc w:val="center"/>
        <w:rPr>
          <w:rFonts w:ascii="Arial" w:eastAsia="仿宋_GB2312" w:hAnsi="Arial" w:cs="Arial"/>
          <w:b/>
          <w:sz w:val="24"/>
          <w:szCs w:val="24"/>
        </w:rPr>
      </w:pPr>
      <w:r>
        <w:rPr>
          <w:rFonts w:ascii="Arial" w:eastAsia="仿宋_GB2312" w:hAnsi="Arial" w:cs="Arial" w:hint="eastAsia"/>
          <w:b/>
          <w:sz w:val="24"/>
          <w:szCs w:val="24"/>
        </w:rPr>
        <w:t xml:space="preserve">S2 </w:t>
      </w:r>
      <w:r>
        <w:rPr>
          <w:rFonts w:ascii="Arial" w:eastAsia="仿宋_GB2312" w:hAnsi="Arial" w:cs="Arial"/>
          <w:b/>
          <w:sz w:val="24"/>
          <w:szCs w:val="24"/>
        </w:rPr>
        <w:t>Table</w:t>
      </w:r>
      <w:r>
        <w:rPr>
          <w:rFonts w:ascii="Arial" w:eastAsia="仿宋_GB2312" w:hAnsi="Arial" w:cs="Arial" w:hint="eastAsia"/>
          <w:b/>
          <w:sz w:val="24"/>
          <w:szCs w:val="24"/>
        </w:rPr>
        <w:t>．</w:t>
      </w:r>
      <w:r w:rsidRPr="008E143B">
        <w:rPr>
          <w:rFonts w:ascii="Arial" w:eastAsia="仿宋_GB2312" w:hAnsi="Arial" w:cs="Arial"/>
          <w:b/>
          <w:sz w:val="24"/>
          <w:szCs w:val="24"/>
        </w:rPr>
        <w:t xml:space="preserve"> Causes of death reported in </w:t>
      </w:r>
      <w:r>
        <w:rPr>
          <w:rFonts w:ascii="Arial" w:eastAsia="仿宋_GB2312" w:hAnsi="Arial" w:cs="Arial"/>
          <w:b/>
          <w:sz w:val="24"/>
          <w:szCs w:val="24"/>
        </w:rPr>
        <w:t>those living with AIDS</w:t>
      </w:r>
      <w:r w:rsidRPr="008E143B">
        <w:rPr>
          <w:rFonts w:ascii="Arial" w:eastAsia="仿宋_GB2312" w:hAnsi="Arial" w:cs="Arial"/>
          <w:b/>
          <w:sz w:val="24"/>
          <w:szCs w:val="24"/>
        </w:rPr>
        <w:t xml:space="preserve"> by ART initiation category, January 1, 2010 - June 30, 2011, China, N=1109.</w:t>
      </w:r>
    </w:p>
    <w:tbl>
      <w:tblPr>
        <w:tblW w:w="11047" w:type="dxa"/>
        <w:jc w:val="center"/>
        <w:tblLayout w:type="fixed"/>
        <w:tblLook w:val="00A0" w:firstRow="1" w:lastRow="0" w:firstColumn="1" w:lastColumn="0" w:noHBand="0" w:noVBand="0"/>
      </w:tblPr>
      <w:tblGrid>
        <w:gridCol w:w="3411"/>
        <w:gridCol w:w="1472"/>
        <w:gridCol w:w="236"/>
        <w:gridCol w:w="1415"/>
        <w:gridCol w:w="236"/>
        <w:gridCol w:w="1399"/>
        <w:gridCol w:w="236"/>
        <w:gridCol w:w="1321"/>
        <w:gridCol w:w="1321"/>
      </w:tblGrid>
      <w:tr w:rsidR="002D680D" w:rsidRPr="00413099" w:rsidTr="00086A40">
        <w:trPr>
          <w:trHeight w:val="300"/>
          <w:jc w:val="center"/>
        </w:trPr>
        <w:tc>
          <w:tcPr>
            <w:tcW w:w="34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5114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DC NCAIDS Death Code Category (based on ICD-10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6199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RT naïv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ART initiation </w:t>
            </w:r>
          </w:p>
          <w:p w:rsidR="002D680D" w:rsidRPr="003F6C57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CD4+  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&lt;</w:t>
            </w: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00</w:t>
            </w: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ells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/mm</w:t>
            </w:r>
            <w:r w:rsidRPr="002A5762">
              <w:rPr>
                <w:rFonts w:ascii="Arial" w:hAnsi="Arial" w:cs="Arial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5114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6199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RT initiation</w:t>
            </w:r>
            <w:r w:rsidRPr="00415955" w:rsidDel="00BA531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2D680D" w:rsidRPr="0041595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CD4+   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sym w:font="Symbol" w:char="F0B3"/>
            </w: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00</w:t>
            </w:r>
          </w:p>
          <w:p w:rsidR="002D680D" w:rsidRPr="003F6C57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ells/m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</w:t>
            </w:r>
            <w:r w:rsidRPr="002A5762">
              <w:rPr>
                <w:rFonts w:ascii="Arial" w:hAnsi="Arial" w:cs="Arial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D680D" w:rsidRPr="00951140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5114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N=1109  </w:t>
            </w:r>
          </w:p>
          <w:p w:rsidR="002D680D" w:rsidRPr="0041595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gramStart"/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</w:t>
            </w:r>
            <w:proofErr w:type="gramEnd"/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N=584 </w:t>
            </w:r>
          </w:p>
          <w:p w:rsidR="002D680D" w:rsidRPr="0041595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gramStart"/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</w:t>
            </w:r>
            <w:proofErr w:type="gramEnd"/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=356</w:t>
            </w:r>
          </w:p>
          <w:p w:rsidR="002D680D" w:rsidRPr="0041595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gramStart"/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</w:t>
            </w:r>
            <w:proofErr w:type="gramEnd"/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N=169  </w:t>
            </w:r>
          </w:p>
          <w:p w:rsidR="002D680D" w:rsidRPr="0041595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gramStart"/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</w:t>
            </w:r>
            <w:proofErr w:type="gramEnd"/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3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D680D" w:rsidRPr="00415955" w:rsidRDefault="002D680D" w:rsidP="00086A4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203B9" w:rsidRDefault="002D680D" w:rsidP="00086A40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Non-injury Death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4998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1014(91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61995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530(90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330(92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154(91.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580</w:t>
            </w:r>
          </w:p>
        </w:tc>
      </w:tr>
      <w:tr w:rsidR="002D680D" w:rsidRPr="00413099" w:rsidTr="00086A40">
        <w:trPr>
          <w:trHeight w:val="468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203B9" w:rsidRDefault="002D680D" w:rsidP="00086A40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 xml:space="preserve"> 1 AID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798(72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725E3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6199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22(72.</w:t>
            </w:r>
            <w:r w:rsidRPr="00725E3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70(75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06(62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  <w:r w:rsidRPr="008E143B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1.1 AIDS </w:t>
            </w: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lated infection (including opportunistic infection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5114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60(41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18(37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75(49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7(39.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&lt;.001</w:t>
            </w:r>
            <w:r w:rsidRPr="008E143B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1.2 AIDS </w:t>
            </w: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lated malignanc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5114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8(5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2(5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8(5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(4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914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1.3 AIDS specified disease/ syndrome</w:t>
            </w: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,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5114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21(19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22(20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9(19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0(17.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635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203B9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      not further specifi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9(5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6199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0(8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(2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(0.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&lt;.001</w:t>
            </w:r>
            <w:r w:rsidRPr="008E143B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203B9" w:rsidRDefault="002D680D" w:rsidP="00086A40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b/>
                <w:color w:val="000000"/>
                <w:kern w:val="0"/>
                <w:sz w:val="24"/>
                <w:szCs w:val="24"/>
              </w:rPr>
              <w:t xml:space="preserve">2 Non-AIDS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16(19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6199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08(18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0(16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8(28.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  <w:r w:rsidRPr="008E143B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2.1 </w:t>
            </w: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Digestive diseases*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5114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2(4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2(5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2(3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(4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333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  </w:t>
            </w: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2.1.1 Hepatitis B or C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5114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3(5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8(4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6(4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9(11.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  <w:r w:rsidRPr="008E143B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203B9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2.2 cardio-cerebrovascular disea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2(4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6199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4(4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5(4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3(7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133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203B9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2.3 respiratory disea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8(1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6199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1(1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(1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(0.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614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203B9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2.4 urogenital disea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(0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6199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(0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(0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(1.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564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203B9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2.5 endocrine system diseas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0(0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6199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(0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(1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(1.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276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203B9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2.6 hematological diseas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(0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6199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(0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(0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(0.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641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203B9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2.7 central nervous system disea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(0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6199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(0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(0.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378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203B9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2.8 other diseas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(0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6199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(0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(0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(0.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641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      not further sp</w:t>
            </w: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cifi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5114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(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(0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473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203B9" w:rsidRDefault="002D680D" w:rsidP="00086A40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Injury death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4998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95(8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61995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54(9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26(7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15(8.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580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203B9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3 suicid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5(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6199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2(2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(2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(2.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852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4 </w:t>
            </w: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physical injury and poison/overdose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5114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6(6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725E3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1(7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.0</w:t>
            </w: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5114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6(4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B6199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(5.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264</w:t>
            </w:r>
          </w:p>
        </w:tc>
      </w:tr>
      <w:tr w:rsidR="002D680D" w:rsidRPr="00413099" w:rsidTr="00086A40">
        <w:trPr>
          <w:trHeight w:val="300"/>
          <w:jc w:val="center"/>
        </w:trPr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680D" w:rsidRPr="00D44998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D203B9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5 other violent</w:t>
            </w:r>
            <w:r w:rsidRPr="00D4499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death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680D" w:rsidRPr="00951140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5114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(0.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680D" w:rsidRPr="00725E3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B6199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(0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(0.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D680D" w:rsidRPr="00415955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415955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(1.2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680D" w:rsidRPr="00D203B9" w:rsidRDefault="002D680D" w:rsidP="00086A40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E143B">
              <w:rPr>
                <w:rFonts w:ascii="Arial" w:hAnsi="Arial" w:cs="Arial"/>
                <w:color w:val="000000"/>
                <w:sz w:val="24"/>
                <w:szCs w:val="24"/>
              </w:rPr>
              <w:t>0.142</w:t>
            </w:r>
          </w:p>
        </w:tc>
      </w:tr>
    </w:tbl>
    <w:p w:rsidR="002D680D" w:rsidRPr="0067759C" w:rsidRDefault="002D680D" w:rsidP="002D680D">
      <w:pPr>
        <w:snapToGrid w:val="0"/>
        <w:jc w:val="left"/>
      </w:pPr>
      <w:r w:rsidRPr="00D203B9">
        <w:rPr>
          <w:rFonts w:ascii="Arial" w:hAnsi="Arial" w:cs="Arial"/>
          <w:color w:val="000000"/>
          <w:kern w:val="0"/>
          <w:sz w:val="24"/>
          <w:szCs w:val="24"/>
        </w:rPr>
        <w:t>* Digestive Disease Statistics do not include subcategor</w:t>
      </w:r>
      <w:r>
        <w:rPr>
          <w:rFonts w:ascii="Arial" w:hAnsi="Arial" w:cs="Arial"/>
          <w:color w:val="000000"/>
          <w:kern w:val="0"/>
          <w:sz w:val="24"/>
          <w:szCs w:val="24"/>
        </w:rPr>
        <w:t>ies</w:t>
      </w:r>
      <w:r w:rsidRPr="00D203B9">
        <w:rPr>
          <w:rFonts w:ascii="Arial" w:hAnsi="Arial" w:cs="Arial"/>
          <w:color w:val="000000"/>
          <w:kern w:val="0"/>
          <w:sz w:val="24"/>
          <w:szCs w:val="24"/>
        </w:rPr>
        <w:t xml:space="preserve"> of hepatitis B</w:t>
      </w:r>
      <w:r>
        <w:rPr>
          <w:rFonts w:ascii="Arial" w:hAnsi="Arial" w:cs="Arial"/>
          <w:color w:val="000000"/>
          <w:kern w:val="0"/>
          <w:sz w:val="24"/>
          <w:szCs w:val="24"/>
        </w:rPr>
        <w:t xml:space="preserve"> </w:t>
      </w:r>
      <w:r w:rsidRPr="00D203B9">
        <w:rPr>
          <w:rFonts w:ascii="Arial" w:hAnsi="Arial" w:cs="Arial"/>
          <w:color w:val="000000"/>
          <w:kern w:val="0"/>
          <w:sz w:val="24"/>
          <w:szCs w:val="24"/>
        </w:rPr>
        <w:t>&amp; C.</w:t>
      </w:r>
    </w:p>
    <w:p w:rsidR="00905360" w:rsidRPr="002D680D" w:rsidRDefault="00905360">
      <w:bookmarkStart w:id="0" w:name="_GoBack"/>
      <w:bookmarkEnd w:id="0"/>
    </w:p>
    <w:sectPr w:rsidR="00905360" w:rsidRPr="002D68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80D"/>
    <w:rsid w:val="00003392"/>
    <w:rsid w:val="00005EDD"/>
    <w:rsid w:val="000166F9"/>
    <w:rsid w:val="00017067"/>
    <w:rsid w:val="00024B09"/>
    <w:rsid w:val="000612C0"/>
    <w:rsid w:val="000B0D79"/>
    <w:rsid w:val="000B1CB0"/>
    <w:rsid w:val="000C359A"/>
    <w:rsid w:val="000D3937"/>
    <w:rsid w:val="000D690C"/>
    <w:rsid w:val="000E2371"/>
    <w:rsid w:val="000F5C86"/>
    <w:rsid w:val="00106C57"/>
    <w:rsid w:val="00107FFE"/>
    <w:rsid w:val="00116B09"/>
    <w:rsid w:val="00151506"/>
    <w:rsid w:val="00153277"/>
    <w:rsid w:val="00161D6B"/>
    <w:rsid w:val="001A2D97"/>
    <w:rsid w:val="001E1946"/>
    <w:rsid w:val="001F3A44"/>
    <w:rsid w:val="001F56F1"/>
    <w:rsid w:val="00213643"/>
    <w:rsid w:val="0022336E"/>
    <w:rsid w:val="00234716"/>
    <w:rsid w:val="002378A7"/>
    <w:rsid w:val="002400B4"/>
    <w:rsid w:val="00243906"/>
    <w:rsid w:val="00251B13"/>
    <w:rsid w:val="00267C1C"/>
    <w:rsid w:val="002D1837"/>
    <w:rsid w:val="002D680D"/>
    <w:rsid w:val="002F0902"/>
    <w:rsid w:val="002F511E"/>
    <w:rsid w:val="00321AD4"/>
    <w:rsid w:val="0034079E"/>
    <w:rsid w:val="00366752"/>
    <w:rsid w:val="003700FC"/>
    <w:rsid w:val="003957A3"/>
    <w:rsid w:val="003A0135"/>
    <w:rsid w:val="003B12A0"/>
    <w:rsid w:val="004350A4"/>
    <w:rsid w:val="00442630"/>
    <w:rsid w:val="004E1506"/>
    <w:rsid w:val="004E247B"/>
    <w:rsid w:val="004E70D7"/>
    <w:rsid w:val="005162EA"/>
    <w:rsid w:val="00553075"/>
    <w:rsid w:val="005757FA"/>
    <w:rsid w:val="00590100"/>
    <w:rsid w:val="005978C4"/>
    <w:rsid w:val="005A4591"/>
    <w:rsid w:val="005C5F78"/>
    <w:rsid w:val="005F0B9D"/>
    <w:rsid w:val="00606B99"/>
    <w:rsid w:val="006070EE"/>
    <w:rsid w:val="006253F2"/>
    <w:rsid w:val="00677BD1"/>
    <w:rsid w:val="006A2AC5"/>
    <w:rsid w:val="006A3D8A"/>
    <w:rsid w:val="006B4864"/>
    <w:rsid w:val="006D07F1"/>
    <w:rsid w:val="007054B7"/>
    <w:rsid w:val="007130D1"/>
    <w:rsid w:val="007320CA"/>
    <w:rsid w:val="007420A3"/>
    <w:rsid w:val="007867C7"/>
    <w:rsid w:val="007A00CC"/>
    <w:rsid w:val="007D046A"/>
    <w:rsid w:val="007D061F"/>
    <w:rsid w:val="007E0E75"/>
    <w:rsid w:val="0081204B"/>
    <w:rsid w:val="0081574B"/>
    <w:rsid w:val="0083485A"/>
    <w:rsid w:val="0086707F"/>
    <w:rsid w:val="008926A6"/>
    <w:rsid w:val="008A625F"/>
    <w:rsid w:val="008A674E"/>
    <w:rsid w:val="008B3D40"/>
    <w:rsid w:val="00905360"/>
    <w:rsid w:val="00905F2B"/>
    <w:rsid w:val="00966114"/>
    <w:rsid w:val="009D1008"/>
    <w:rsid w:val="009D335F"/>
    <w:rsid w:val="00A01118"/>
    <w:rsid w:val="00A26B5D"/>
    <w:rsid w:val="00A4515A"/>
    <w:rsid w:val="00A61224"/>
    <w:rsid w:val="00A620FF"/>
    <w:rsid w:val="00A814BF"/>
    <w:rsid w:val="00AD7979"/>
    <w:rsid w:val="00B22546"/>
    <w:rsid w:val="00B646CE"/>
    <w:rsid w:val="00B72AB2"/>
    <w:rsid w:val="00B81C16"/>
    <w:rsid w:val="00BA765B"/>
    <w:rsid w:val="00BB6C45"/>
    <w:rsid w:val="00BC3828"/>
    <w:rsid w:val="00BD1F06"/>
    <w:rsid w:val="00BE1DDC"/>
    <w:rsid w:val="00BE31A5"/>
    <w:rsid w:val="00BF747C"/>
    <w:rsid w:val="00C006AD"/>
    <w:rsid w:val="00C01595"/>
    <w:rsid w:val="00C06E7A"/>
    <w:rsid w:val="00C164F7"/>
    <w:rsid w:val="00C43532"/>
    <w:rsid w:val="00C43821"/>
    <w:rsid w:val="00C51840"/>
    <w:rsid w:val="00C52C0A"/>
    <w:rsid w:val="00C75947"/>
    <w:rsid w:val="00C81730"/>
    <w:rsid w:val="00C839F4"/>
    <w:rsid w:val="00C8736C"/>
    <w:rsid w:val="00CA3252"/>
    <w:rsid w:val="00CA3D57"/>
    <w:rsid w:val="00CC13A7"/>
    <w:rsid w:val="00CE46EE"/>
    <w:rsid w:val="00CE71F2"/>
    <w:rsid w:val="00D259E3"/>
    <w:rsid w:val="00D264E7"/>
    <w:rsid w:val="00D91190"/>
    <w:rsid w:val="00E003E6"/>
    <w:rsid w:val="00E01432"/>
    <w:rsid w:val="00E0252D"/>
    <w:rsid w:val="00E16BE9"/>
    <w:rsid w:val="00E373E1"/>
    <w:rsid w:val="00E605BC"/>
    <w:rsid w:val="00EB5AF4"/>
    <w:rsid w:val="00EC671B"/>
    <w:rsid w:val="00ED7A49"/>
    <w:rsid w:val="00F30040"/>
    <w:rsid w:val="00F36B5E"/>
    <w:rsid w:val="00F72F18"/>
    <w:rsid w:val="00FD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68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68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丽艳</dc:creator>
  <cp:lastModifiedBy>王丽艳</cp:lastModifiedBy>
  <cp:revision>1</cp:revision>
  <dcterms:created xsi:type="dcterms:W3CDTF">2015-05-28T07:04:00Z</dcterms:created>
  <dcterms:modified xsi:type="dcterms:W3CDTF">2015-05-28T07:07:00Z</dcterms:modified>
</cp:coreProperties>
</file>